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E2DB8" w14:textId="77777777" w:rsidR="00687AF7" w:rsidRPr="00C37876" w:rsidRDefault="00687AF7" w:rsidP="00687AF7">
      <w:pPr>
        <w:rPr>
          <w:rFonts w:ascii="Times New Roman" w:hAnsi="Times New Roman" w:cs="Times New Roman"/>
        </w:rPr>
      </w:pPr>
      <w:r w:rsidRPr="00C3787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5</w:t>
      </w:r>
      <w:r w:rsidRPr="00C37876">
        <w:rPr>
          <w:rFonts w:ascii="Times New Roman" w:hAnsi="Times New Roman" w:cs="Times New Roman"/>
        </w:rPr>
        <w:t xml:space="preserve"> – Samples used to analyse differences in the fecal microbiome based on vitamin B12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3370"/>
        <w:gridCol w:w="3827"/>
      </w:tblGrid>
      <w:tr w:rsidR="00687AF7" w:rsidRPr="00C37876" w14:paraId="3F5FFAAC" w14:textId="77777777" w:rsidTr="0000364C">
        <w:tc>
          <w:tcPr>
            <w:tcW w:w="1870" w:type="dxa"/>
          </w:tcPr>
          <w:p w14:paraId="6D4CBDE3" w14:textId="77777777" w:rsidR="00687AF7" w:rsidRPr="00C37876" w:rsidRDefault="00687AF7" w:rsidP="00003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14:paraId="341DA9B2" w14:textId="77777777" w:rsidR="00687AF7" w:rsidRPr="00C37876" w:rsidRDefault="00687AF7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High Vitamin B12</w:t>
            </w:r>
          </w:p>
        </w:tc>
        <w:tc>
          <w:tcPr>
            <w:tcW w:w="3827" w:type="dxa"/>
          </w:tcPr>
          <w:p w14:paraId="7103F1CB" w14:textId="77777777" w:rsidR="00687AF7" w:rsidRPr="00C37876" w:rsidRDefault="00687AF7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Low Vitamin B12</w:t>
            </w:r>
          </w:p>
        </w:tc>
      </w:tr>
      <w:tr w:rsidR="00687AF7" w:rsidRPr="00C37876" w14:paraId="79C44BF9" w14:textId="77777777" w:rsidTr="0000364C">
        <w:tc>
          <w:tcPr>
            <w:tcW w:w="1870" w:type="dxa"/>
          </w:tcPr>
          <w:p w14:paraId="6020711F" w14:textId="77777777" w:rsidR="00687AF7" w:rsidRPr="00C37876" w:rsidRDefault="00687AF7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Samples used for Analysis</w:t>
            </w:r>
          </w:p>
        </w:tc>
        <w:tc>
          <w:tcPr>
            <w:tcW w:w="3370" w:type="dxa"/>
          </w:tcPr>
          <w:p w14:paraId="57A0ADE4" w14:textId="77777777" w:rsidR="00687AF7" w:rsidRPr="00C37876" w:rsidRDefault="00687AF7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F6, F11, F16</w:t>
            </w:r>
            <w:r>
              <w:rPr>
                <w:rFonts w:ascii="Times New Roman" w:hAnsi="Times New Roman" w:cs="Times New Roman"/>
              </w:rPr>
              <w:t>,</w:t>
            </w:r>
            <w:r w:rsidRPr="00C37876">
              <w:rPr>
                <w:rFonts w:ascii="Times New Roman" w:hAnsi="Times New Roman" w:cs="Times New Roman"/>
              </w:rPr>
              <w:t xml:space="preserve"> F18, F19, F25, F26, F27, F29, F32, F38, F39, F40 F42, F4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7876">
              <w:rPr>
                <w:rFonts w:ascii="Times New Roman" w:hAnsi="Times New Roman" w:cs="Times New Roman"/>
              </w:rPr>
              <w:t>F61, F63, F67, F69, F70, F71, F72, F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7876">
              <w:rPr>
                <w:rFonts w:ascii="Times New Roman" w:hAnsi="Times New Roman" w:cs="Times New Roman"/>
              </w:rPr>
              <w:t xml:space="preserve">F81, F95, </w:t>
            </w:r>
          </w:p>
        </w:tc>
        <w:tc>
          <w:tcPr>
            <w:tcW w:w="3827" w:type="dxa"/>
          </w:tcPr>
          <w:p w14:paraId="4A3BF8CA" w14:textId="77777777" w:rsidR="00687AF7" w:rsidRPr="00C37876" w:rsidRDefault="00687AF7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F2, F4, F7, F13, F24, F28, F30, F35, F36, F37, F41, F52, F58, F59, F66, F73, F74, F77, F80, F89, F90, F92, F96, F97</w:t>
            </w:r>
          </w:p>
        </w:tc>
      </w:tr>
    </w:tbl>
    <w:p w14:paraId="1C562C33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F7"/>
    <w:rsid w:val="00687AF7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F75D4"/>
  <w15:chartTrackingRefBased/>
  <w15:docId w15:val="{5DE851C5-4BA8-0944-9FA6-7536CD068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19:50:00Z</dcterms:created>
  <dcterms:modified xsi:type="dcterms:W3CDTF">2020-02-05T20:10:00Z</dcterms:modified>
</cp:coreProperties>
</file>